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14594" w14:textId="33BB3D84" w:rsidR="00CF62BE" w:rsidRPr="00F77DAE" w:rsidRDefault="00CF62BE" w:rsidP="00CF62BE">
      <w:pPr>
        <w:tabs>
          <w:tab w:val="left" w:pos="4962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F77DAE">
        <w:rPr>
          <w:rFonts w:ascii="Times New Roman" w:hAnsi="Times New Roman"/>
          <w:b/>
          <w:iCs/>
          <w:sz w:val="24"/>
          <w:szCs w:val="24"/>
          <w:lang w:val="en-US"/>
        </w:rPr>
        <w:t>S2</w:t>
      </w:r>
      <w:r w:rsidR="005212D0">
        <w:rPr>
          <w:rFonts w:ascii="Times New Roman" w:hAnsi="Times New Roman"/>
          <w:b/>
          <w:iCs/>
          <w:sz w:val="24"/>
          <w:szCs w:val="24"/>
          <w:lang w:val="en-US"/>
        </w:rPr>
        <w:t xml:space="preserve"> Table</w:t>
      </w:r>
      <w:r w:rsidR="00262841" w:rsidRPr="00F77DAE">
        <w:rPr>
          <w:rFonts w:ascii="Times New Roman" w:hAnsi="Times New Roman"/>
          <w:b/>
          <w:iCs/>
          <w:sz w:val="24"/>
          <w:szCs w:val="24"/>
          <w:lang w:val="en-US"/>
        </w:rPr>
        <w:t>.</w:t>
      </w:r>
      <w:r w:rsidR="003D0211" w:rsidRPr="00F77DAE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="003D0211" w:rsidRPr="00F77DAE">
        <w:rPr>
          <w:rFonts w:ascii="Times New Roman" w:hAnsi="Times New Roman"/>
          <w:b/>
          <w:iCs/>
          <w:sz w:val="24"/>
          <w:szCs w:val="24"/>
          <w:lang w:val="en-US"/>
        </w:rPr>
        <w:t>Similar heart weight-to-body weight ratio in ADQ</w:t>
      </w:r>
      <w:r w:rsidR="003D0211" w:rsidRPr="00F77DAE">
        <w:rPr>
          <w:rFonts w:ascii="Times New Roman" w:hAnsi="Times New Roman"/>
          <w:b/>
          <w:iCs/>
          <w:sz w:val="24"/>
          <w:szCs w:val="24"/>
          <w:vertAlign w:val="superscript"/>
          <w:lang w:val="en-US"/>
        </w:rPr>
        <w:t xml:space="preserve">-/- </w:t>
      </w:r>
      <w:r w:rsidR="003D0211" w:rsidRPr="00F77DAE">
        <w:rPr>
          <w:rFonts w:ascii="Times New Roman" w:hAnsi="Times New Roman"/>
          <w:b/>
          <w:iCs/>
          <w:sz w:val="24"/>
          <w:szCs w:val="24"/>
          <w:lang w:val="en-US"/>
        </w:rPr>
        <w:t>mice.</w:t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1134"/>
        <w:gridCol w:w="314"/>
        <w:gridCol w:w="1104"/>
        <w:gridCol w:w="188"/>
        <w:gridCol w:w="1085"/>
        <w:gridCol w:w="333"/>
        <w:gridCol w:w="615"/>
        <w:gridCol w:w="188"/>
      </w:tblGrid>
      <w:tr w:rsidR="00CF62BE" w:rsidRPr="00F77DAE" w14:paraId="11B84D02" w14:textId="77777777" w:rsidTr="0027713A">
        <w:trPr>
          <w:gridAfter w:val="1"/>
          <w:wAfter w:w="188" w:type="dxa"/>
          <w:trHeight w:val="330"/>
        </w:trPr>
        <w:tc>
          <w:tcPr>
            <w:tcW w:w="4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71802" w14:textId="77777777" w:rsidR="00CF62BE" w:rsidRPr="00F77DAE" w:rsidRDefault="00CF62BE" w:rsidP="0027713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0C505" w14:textId="77777777" w:rsidR="00CF62BE" w:rsidRPr="00F77DAE" w:rsidRDefault="00CF62BE" w:rsidP="0027713A">
            <w:pPr>
              <w:ind w:left="176" w:hanging="176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bCs/>
                <w:sz w:val="24"/>
                <w:szCs w:val="24"/>
              </w:rPr>
              <w:t>WT</w:t>
            </w:r>
          </w:p>
        </w:tc>
        <w:tc>
          <w:tcPr>
            <w:tcW w:w="222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FE73" w14:textId="77777777" w:rsidR="00CF62BE" w:rsidRPr="00F77DAE" w:rsidRDefault="00CF62BE" w:rsidP="0027713A">
            <w:pPr>
              <w:ind w:left="176" w:hanging="176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77DAE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          ADQ</w:t>
            </w:r>
            <w:r w:rsidRPr="00F77DAE">
              <w:rPr>
                <w:rFonts w:ascii="Times New Roman" w:hAnsi="Times New Roman"/>
                <w:iCs/>
                <w:sz w:val="24"/>
                <w:szCs w:val="24"/>
                <w:vertAlign w:val="superscript"/>
                <w:lang w:val="en-US"/>
              </w:rPr>
              <w:t xml:space="preserve">-/- </w:t>
            </w:r>
          </w:p>
        </w:tc>
      </w:tr>
      <w:tr w:rsidR="00CF62BE" w:rsidRPr="00F77DAE" w14:paraId="0D74A84B" w14:textId="77777777" w:rsidTr="0027713A">
        <w:trPr>
          <w:trHeight w:val="315"/>
        </w:trPr>
        <w:tc>
          <w:tcPr>
            <w:tcW w:w="4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0749" w14:textId="77777777" w:rsidR="00CF62BE" w:rsidRPr="00F77DAE" w:rsidRDefault="00CF62BE" w:rsidP="004E41A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Heart weight [mg]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7940" w14:textId="77777777" w:rsidR="00CF62BE" w:rsidRPr="00F77DAE" w:rsidRDefault="00CF62BE" w:rsidP="004E41A5">
            <w:pPr>
              <w:spacing w:line="360" w:lineRule="auto"/>
              <w:ind w:left="176" w:hanging="176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110.8</w:t>
            </w:r>
          </w:p>
        </w:tc>
        <w:tc>
          <w:tcPr>
            <w:tcW w:w="3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5E26" w14:textId="77777777" w:rsidR="00CF62BE" w:rsidRPr="00F77DAE" w:rsidRDefault="00CF62BE" w:rsidP="004E41A5">
            <w:pPr>
              <w:spacing w:line="360" w:lineRule="auto"/>
              <w:ind w:left="176" w:hanging="176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9FBC" w14:textId="77777777" w:rsidR="00CF62BE" w:rsidRPr="00F77DAE" w:rsidRDefault="00CF62BE" w:rsidP="004E41A5">
            <w:pPr>
              <w:spacing w:line="360" w:lineRule="auto"/>
              <w:ind w:left="176" w:hanging="176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D785" w14:textId="77777777" w:rsidR="00CF62BE" w:rsidRPr="00F77DAE" w:rsidRDefault="00CF62BE" w:rsidP="004E41A5">
            <w:pPr>
              <w:spacing w:line="360" w:lineRule="auto"/>
              <w:ind w:left="176" w:hanging="176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120.6</w:t>
            </w:r>
          </w:p>
        </w:tc>
        <w:tc>
          <w:tcPr>
            <w:tcW w:w="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FC8E" w14:textId="77777777" w:rsidR="00CF62BE" w:rsidRPr="00F77DAE" w:rsidRDefault="00CF62BE" w:rsidP="004E41A5">
            <w:pPr>
              <w:spacing w:line="360" w:lineRule="auto"/>
              <w:ind w:left="176" w:hanging="176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8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BB5D" w14:textId="60FC5088" w:rsidR="00CF62BE" w:rsidRPr="00F77DAE" w:rsidRDefault="00CF62BE" w:rsidP="004E41A5">
            <w:pPr>
              <w:spacing w:line="360" w:lineRule="auto"/>
              <w:ind w:left="176" w:hanging="176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2.7</w:t>
            </w:r>
            <w:r w:rsidR="0059261C" w:rsidRPr="00F77DAE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*</w:t>
            </w:r>
          </w:p>
        </w:tc>
      </w:tr>
      <w:tr w:rsidR="00CF62BE" w:rsidRPr="00F77DAE" w14:paraId="30C11112" w14:textId="77777777" w:rsidTr="0027713A">
        <w:trPr>
          <w:trHeight w:val="31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FFFD" w14:textId="77777777" w:rsidR="00CF62BE" w:rsidRPr="00F77DAE" w:rsidRDefault="00CF62BE" w:rsidP="004E41A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Body weight [g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7656" w14:textId="77777777" w:rsidR="00CF62BE" w:rsidRPr="00F77DAE" w:rsidRDefault="00CF62BE" w:rsidP="004E41A5">
            <w:pPr>
              <w:spacing w:line="360" w:lineRule="auto"/>
              <w:ind w:left="176" w:hanging="176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22.3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8A86" w14:textId="77777777" w:rsidR="00CF62BE" w:rsidRPr="00F77DAE" w:rsidRDefault="00CF62BE" w:rsidP="004E41A5">
            <w:pPr>
              <w:spacing w:line="360" w:lineRule="auto"/>
              <w:ind w:left="176" w:hanging="176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02E2" w14:textId="77777777" w:rsidR="00CF62BE" w:rsidRPr="00F77DAE" w:rsidRDefault="00CF62BE" w:rsidP="004E41A5">
            <w:pPr>
              <w:spacing w:line="360" w:lineRule="auto"/>
              <w:ind w:left="176" w:hanging="176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6786" w14:textId="77777777" w:rsidR="00CF62BE" w:rsidRPr="00F77DAE" w:rsidRDefault="00CF62BE" w:rsidP="004E41A5">
            <w:pPr>
              <w:spacing w:line="360" w:lineRule="auto"/>
              <w:ind w:left="176" w:hanging="176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24.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6E32" w14:textId="77777777" w:rsidR="00CF62BE" w:rsidRPr="00F77DAE" w:rsidRDefault="00CF62BE" w:rsidP="004E41A5">
            <w:pPr>
              <w:spacing w:line="360" w:lineRule="auto"/>
              <w:ind w:left="176" w:hanging="176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715E" w14:textId="2BEDE87A" w:rsidR="00CF62BE" w:rsidRPr="00F77DAE" w:rsidRDefault="00CF62BE" w:rsidP="004E41A5">
            <w:pPr>
              <w:spacing w:line="360" w:lineRule="auto"/>
              <w:ind w:left="176" w:hanging="176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0.4</w:t>
            </w:r>
            <w:r w:rsidR="0059261C" w:rsidRPr="00F77DAE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*</w:t>
            </w:r>
          </w:p>
        </w:tc>
      </w:tr>
      <w:tr w:rsidR="00CF62BE" w:rsidRPr="00F77DAE" w14:paraId="60F11C2A" w14:textId="77777777" w:rsidTr="0027713A">
        <w:trPr>
          <w:trHeight w:val="330"/>
        </w:trPr>
        <w:tc>
          <w:tcPr>
            <w:tcW w:w="4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8A4FF" w14:textId="77777777" w:rsidR="00CF62BE" w:rsidRPr="00F77DAE" w:rsidRDefault="00CF62BE" w:rsidP="004E41A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eart weight-body weight ratio [mg/g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EB316" w14:textId="77777777" w:rsidR="00CF62BE" w:rsidRPr="00F77DAE" w:rsidRDefault="00CF62BE" w:rsidP="004E41A5">
            <w:pPr>
              <w:spacing w:line="360" w:lineRule="auto"/>
              <w:ind w:left="176" w:hanging="176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934EC" w14:textId="77777777" w:rsidR="00CF62BE" w:rsidRPr="00F77DAE" w:rsidRDefault="00CF62BE" w:rsidP="004E41A5">
            <w:pPr>
              <w:spacing w:line="360" w:lineRule="auto"/>
              <w:ind w:left="176" w:hanging="176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02B15" w14:textId="77777777" w:rsidR="00CF62BE" w:rsidRPr="00F77DAE" w:rsidRDefault="00CF62BE" w:rsidP="004E41A5">
            <w:pPr>
              <w:spacing w:line="360" w:lineRule="auto"/>
              <w:ind w:left="176" w:hanging="176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1AD4E" w14:textId="77777777" w:rsidR="00CF62BE" w:rsidRPr="00F77DAE" w:rsidRDefault="00CF62BE" w:rsidP="004E41A5">
            <w:pPr>
              <w:spacing w:line="360" w:lineRule="auto"/>
              <w:ind w:left="176" w:hanging="176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59A8" w14:textId="77777777" w:rsidR="00CF62BE" w:rsidRPr="00F77DAE" w:rsidRDefault="00CF62BE" w:rsidP="004E41A5">
            <w:pPr>
              <w:spacing w:line="360" w:lineRule="auto"/>
              <w:ind w:left="176" w:hanging="176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7773" w14:textId="77777777" w:rsidR="00CF62BE" w:rsidRPr="00F77DAE" w:rsidRDefault="00CF62BE" w:rsidP="004E41A5">
            <w:pPr>
              <w:spacing w:line="360" w:lineRule="auto"/>
              <w:ind w:left="176" w:hanging="176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</w:tr>
    </w:tbl>
    <w:p w14:paraId="324DC52B" w14:textId="77777777" w:rsidR="003D0211" w:rsidRPr="00F77DAE" w:rsidRDefault="003D0211" w:rsidP="00D84D6C">
      <w:pPr>
        <w:spacing w:line="360" w:lineRule="auto"/>
        <w:rPr>
          <w:rFonts w:ascii="Times New Roman" w:hAnsi="Times New Roman"/>
          <w:iCs/>
          <w:sz w:val="24"/>
          <w:szCs w:val="24"/>
          <w:lang w:val="en-US"/>
        </w:rPr>
      </w:pPr>
    </w:p>
    <w:p w14:paraId="78C300D2" w14:textId="77777777" w:rsidR="003D0211" w:rsidRPr="00F77DAE" w:rsidRDefault="003D0211" w:rsidP="00D84D6C">
      <w:pPr>
        <w:spacing w:line="360" w:lineRule="auto"/>
        <w:rPr>
          <w:rFonts w:ascii="Times New Roman" w:hAnsi="Times New Roman"/>
          <w:iCs/>
          <w:sz w:val="24"/>
          <w:szCs w:val="24"/>
          <w:lang w:val="en-US"/>
        </w:rPr>
      </w:pPr>
      <w:bookmarkStart w:id="0" w:name="_GoBack"/>
      <w:r w:rsidRPr="00F77DAE">
        <w:rPr>
          <w:rFonts w:ascii="Times New Roman" w:hAnsi="Times New Roman"/>
          <w:iCs/>
          <w:sz w:val="24"/>
          <w:szCs w:val="24"/>
          <w:lang w:val="en-US"/>
        </w:rPr>
        <w:t>Heart weights related to body weight in ADQ</w:t>
      </w:r>
      <w:r w:rsidRPr="00F77DAE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 xml:space="preserve">-/- </w:t>
      </w:r>
      <w:r w:rsidRPr="00F77DAE">
        <w:rPr>
          <w:rFonts w:ascii="Times New Roman" w:hAnsi="Times New Roman"/>
          <w:iCs/>
          <w:sz w:val="24"/>
          <w:szCs w:val="24"/>
          <w:lang w:val="en-US"/>
        </w:rPr>
        <w:t xml:space="preserve">and WT mice at 8 weeks of age; n=10. </w:t>
      </w:r>
    </w:p>
    <w:p w14:paraId="329B77F9" w14:textId="6C038261" w:rsidR="00CF62BE" w:rsidRPr="00F77DAE" w:rsidRDefault="003D0211" w:rsidP="00D84D6C">
      <w:pPr>
        <w:spacing w:line="360" w:lineRule="auto"/>
        <w:rPr>
          <w:b/>
        </w:rPr>
      </w:pPr>
      <w:r w:rsidRPr="00F77DAE">
        <w:rPr>
          <w:rFonts w:ascii="Times New Roman" w:hAnsi="Times New Roman"/>
          <w:iCs/>
          <w:sz w:val="24"/>
          <w:szCs w:val="24"/>
          <w:lang w:val="en-US"/>
        </w:rPr>
        <w:t>* p&lt;0.05 vs. WT</w:t>
      </w:r>
    </w:p>
    <w:bookmarkEnd w:id="0"/>
    <w:sectPr w:rsidR="00CF62BE" w:rsidRPr="00F77DAE" w:rsidSect="00BE04A8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drawingGridHorizontalSpacing w:val="181"/>
  <w:drawingGridVerticalSpacing w:val="18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p0zfre2pedwxedv595vppi2edwz5vef020&quot;&gt;EndNote Library Christoph&lt;record-ids&gt;&lt;item&gt;694&lt;/item&gt;&lt;/record-ids&gt;&lt;/item&gt;&lt;/Libraries&gt;"/>
  </w:docVars>
  <w:rsids>
    <w:rsidRoot w:val="00806167"/>
    <w:rsid w:val="00050E32"/>
    <w:rsid w:val="000A7FFA"/>
    <w:rsid w:val="0013201A"/>
    <w:rsid w:val="0013291C"/>
    <w:rsid w:val="001464A9"/>
    <w:rsid w:val="001E4E6E"/>
    <w:rsid w:val="00262841"/>
    <w:rsid w:val="0027713A"/>
    <w:rsid w:val="0031038B"/>
    <w:rsid w:val="00312E80"/>
    <w:rsid w:val="003D0211"/>
    <w:rsid w:val="003F2614"/>
    <w:rsid w:val="00413C1A"/>
    <w:rsid w:val="00464626"/>
    <w:rsid w:val="004A405F"/>
    <w:rsid w:val="004E41A5"/>
    <w:rsid w:val="005212D0"/>
    <w:rsid w:val="005520C7"/>
    <w:rsid w:val="0059261C"/>
    <w:rsid w:val="005E034D"/>
    <w:rsid w:val="006C5729"/>
    <w:rsid w:val="006D7FEF"/>
    <w:rsid w:val="007961F4"/>
    <w:rsid w:val="007B61A8"/>
    <w:rsid w:val="00806167"/>
    <w:rsid w:val="00901317"/>
    <w:rsid w:val="009050AA"/>
    <w:rsid w:val="00914077"/>
    <w:rsid w:val="009354EB"/>
    <w:rsid w:val="0094249C"/>
    <w:rsid w:val="00A14D71"/>
    <w:rsid w:val="00A226B6"/>
    <w:rsid w:val="00A80B6A"/>
    <w:rsid w:val="00B00783"/>
    <w:rsid w:val="00B30956"/>
    <w:rsid w:val="00B53F13"/>
    <w:rsid w:val="00BE04A8"/>
    <w:rsid w:val="00BE1386"/>
    <w:rsid w:val="00C01E51"/>
    <w:rsid w:val="00C45041"/>
    <w:rsid w:val="00CF62BE"/>
    <w:rsid w:val="00D84D6C"/>
    <w:rsid w:val="00E01B08"/>
    <w:rsid w:val="00E13E41"/>
    <w:rsid w:val="00E5097D"/>
    <w:rsid w:val="00ED5F22"/>
    <w:rsid w:val="00F77DAE"/>
    <w:rsid w:val="00FD25B3"/>
    <w:rsid w:val="00FF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E369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MS Minngs" w:hAnsi="Times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mbria" w:hAnsi="Cambria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standardschriftart"/>
    <w:rsid w:val="00806167"/>
  </w:style>
  <w:style w:type="character" w:styleId="Herausstellen">
    <w:name w:val="Emphasis"/>
    <w:basedOn w:val="Absatzstandardschriftart"/>
    <w:uiPriority w:val="20"/>
    <w:qFormat/>
    <w:rsid w:val="00806167"/>
    <w:rPr>
      <w:i/>
      <w:iCs/>
    </w:rPr>
  </w:style>
  <w:style w:type="paragraph" w:styleId="KeinLeerraum">
    <w:name w:val="No Spacing"/>
    <w:uiPriority w:val="1"/>
    <w:qFormat/>
    <w:rsid w:val="0027713A"/>
    <w:rPr>
      <w:rFonts w:ascii="Cambria" w:hAnsi="Cambria"/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13201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13201A"/>
    <w:rPr>
      <w:rFonts w:ascii="Cambria" w:hAnsi="Cambria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13201A"/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13201A"/>
    <w:rPr>
      <w:rFonts w:ascii="Cambria" w:hAnsi="Cambria"/>
      <w:noProof/>
      <w:sz w:val="22"/>
      <w:szCs w:val="22"/>
    </w:rPr>
  </w:style>
  <w:style w:type="character" w:styleId="Link">
    <w:name w:val="Hyperlink"/>
    <w:basedOn w:val="Absatzstandardschriftart"/>
    <w:uiPriority w:val="99"/>
    <w:unhideWhenUsed/>
    <w:rsid w:val="0013201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MS Minngs" w:hAnsi="Times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mbria" w:hAnsi="Cambria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standardschriftart"/>
    <w:rsid w:val="00806167"/>
  </w:style>
  <w:style w:type="character" w:styleId="Herausstellen">
    <w:name w:val="Emphasis"/>
    <w:basedOn w:val="Absatzstandardschriftart"/>
    <w:uiPriority w:val="20"/>
    <w:qFormat/>
    <w:rsid w:val="00806167"/>
    <w:rPr>
      <w:i/>
      <w:iCs/>
    </w:rPr>
  </w:style>
  <w:style w:type="paragraph" w:styleId="KeinLeerraum">
    <w:name w:val="No Spacing"/>
    <w:uiPriority w:val="1"/>
    <w:qFormat/>
    <w:rsid w:val="0027713A"/>
    <w:rPr>
      <w:rFonts w:ascii="Cambria" w:hAnsi="Cambria"/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13201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13201A"/>
    <w:rPr>
      <w:rFonts w:ascii="Cambria" w:hAnsi="Cambria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13201A"/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13201A"/>
    <w:rPr>
      <w:rFonts w:ascii="Cambria" w:hAnsi="Cambria"/>
      <w:noProof/>
      <w:sz w:val="22"/>
      <w:szCs w:val="22"/>
    </w:rPr>
  </w:style>
  <w:style w:type="character" w:styleId="Link">
    <w:name w:val="Hyperlink"/>
    <w:basedOn w:val="Absatzstandardschriftart"/>
    <w:uiPriority w:val="99"/>
    <w:unhideWhenUsed/>
    <w:rsid w:val="0013201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 Bugger</dc:creator>
  <cp:lastModifiedBy>Heiko Bugger</cp:lastModifiedBy>
  <cp:revision>5</cp:revision>
  <dcterms:created xsi:type="dcterms:W3CDTF">2014-12-30T10:15:00Z</dcterms:created>
  <dcterms:modified xsi:type="dcterms:W3CDTF">2015-02-02T10:48:00Z</dcterms:modified>
</cp:coreProperties>
</file>